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3AF" w:rsidRDefault="00AB33A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2778"/>
        <w:gridCol w:w="3830"/>
        <w:gridCol w:w="6075"/>
      </w:tblGrid>
      <w:tr w:rsidR="009020D7" w:rsidRPr="009020D7" w:rsidTr="009020D7">
        <w:tc>
          <w:tcPr>
            <w:tcW w:w="1317" w:type="dxa"/>
          </w:tcPr>
          <w:p w:rsidR="00AB33AF" w:rsidRPr="00A375F1" w:rsidRDefault="00AB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 w:colFirst="0" w:colLast="2"/>
            <w:r w:rsidRPr="00A375F1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4065" w:type="dxa"/>
          </w:tcPr>
          <w:p w:rsidR="00AB33AF" w:rsidRPr="00A375F1" w:rsidRDefault="00AB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5123" w:type="dxa"/>
          </w:tcPr>
          <w:p w:rsidR="00AB33AF" w:rsidRPr="00A375F1" w:rsidRDefault="00AB33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ole </w:t>
            </w:r>
          </w:p>
        </w:tc>
        <w:tc>
          <w:tcPr>
            <w:tcW w:w="3443" w:type="dxa"/>
          </w:tcPr>
          <w:p w:rsidR="00AB33AF" w:rsidRPr="009020D7" w:rsidRDefault="00773C69">
            <w:pPr>
              <w:rPr>
                <w:rFonts w:ascii="Times New Roman" w:hAnsi="Times New Roman" w:cs="Times New Roman"/>
                <w:b/>
              </w:rPr>
            </w:pPr>
            <w:r w:rsidRPr="009020D7">
              <w:rPr>
                <w:rFonts w:ascii="Times New Roman" w:hAnsi="Times New Roman" w:cs="Times New Roman"/>
                <w:b/>
              </w:rPr>
              <w:t xml:space="preserve">Relevant </w:t>
            </w:r>
            <w:proofErr w:type="spellStart"/>
            <w:r w:rsidRPr="009020D7">
              <w:rPr>
                <w:rFonts w:ascii="Times New Roman" w:hAnsi="Times New Roman" w:cs="Times New Roman"/>
                <w:b/>
              </w:rPr>
              <w:t>Pathcards</w:t>
            </w:r>
            <w:proofErr w:type="spellEnd"/>
          </w:p>
        </w:tc>
      </w:tr>
      <w:tr w:rsidR="009020D7" w:rsidRPr="009020D7" w:rsidTr="009020D7">
        <w:tc>
          <w:tcPr>
            <w:tcW w:w="1317" w:type="dxa"/>
          </w:tcPr>
          <w:p w:rsidR="00AB33AF" w:rsidRPr="00A375F1" w:rsidRDefault="00773C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AM3D</w:t>
            </w:r>
          </w:p>
        </w:tc>
        <w:tc>
          <w:tcPr>
            <w:tcW w:w="4065" w:type="dxa"/>
          </w:tcPr>
          <w:p w:rsidR="00AB33AF" w:rsidRPr="00A375F1" w:rsidRDefault="00773C69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FAM3 Metabolism Regulating Signaling Molecule D</w:t>
            </w:r>
          </w:p>
        </w:tc>
        <w:tc>
          <w:tcPr>
            <w:tcW w:w="5123" w:type="dxa"/>
          </w:tcPr>
          <w:p w:rsidR="00AB33AF" w:rsidRPr="00A375F1" w:rsidRDefault="00773C69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Regulated neutrophil infiltration in the aorta</w:t>
            </w:r>
            <w:r w:rsidR="009020D7" w:rsidRPr="00A375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43" w:type="dxa"/>
          </w:tcPr>
          <w:p w:rsidR="00AB33AF" w:rsidRPr="009020D7" w:rsidRDefault="00AB33AF" w:rsidP="009020D7">
            <w:pPr>
              <w:rPr>
                <w:rFonts w:ascii="Times New Roman" w:hAnsi="Times New Roman" w:cs="Times New Roman"/>
              </w:rPr>
            </w:pPr>
          </w:p>
        </w:tc>
      </w:tr>
      <w:tr w:rsidR="009020D7" w:rsidRPr="009020D7" w:rsidTr="009020D7">
        <w:tc>
          <w:tcPr>
            <w:tcW w:w="1317" w:type="dxa"/>
          </w:tcPr>
          <w:p w:rsidR="00AB33AF" w:rsidRPr="00A375F1" w:rsidRDefault="00E856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PSCA</w:t>
            </w:r>
          </w:p>
        </w:tc>
        <w:tc>
          <w:tcPr>
            <w:tcW w:w="4065" w:type="dxa"/>
          </w:tcPr>
          <w:p w:rsidR="00AB33AF" w:rsidRPr="00A375F1" w:rsidRDefault="00E8565E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Prostate Stem Cell Antigen</w:t>
            </w:r>
          </w:p>
        </w:tc>
        <w:tc>
          <w:tcPr>
            <w:tcW w:w="5123" w:type="dxa"/>
          </w:tcPr>
          <w:p w:rsidR="00AB33AF" w:rsidRPr="00A375F1" w:rsidRDefault="00E8565E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Glycoprotein required at later stages of corneal development and involved in maintenance of the epithelial layer</w:t>
            </w:r>
            <w:r w:rsidR="009020D7" w:rsidRPr="00A375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43" w:type="dxa"/>
          </w:tcPr>
          <w:p w:rsidR="00D97287" w:rsidRPr="009020D7" w:rsidRDefault="00A375F1" w:rsidP="009020D7">
            <w:pPr>
              <w:rPr>
                <w:rFonts w:ascii="Times New Roman" w:hAnsi="Times New Roman" w:cs="Times New Roman"/>
              </w:rPr>
            </w:pPr>
            <w:hyperlink r:id="rId4" w:history="1">
              <w:r w:rsid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 xml:space="preserve">Post-translational </w:t>
              </w:r>
              <w:r w:rsidR="00D97287"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modification- synthesis of GPI-anchored proteins</w:t>
              </w:r>
            </w:hyperlink>
          </w:p>
          <w:p w:rsidR="00D97287" w:rsidRPr="009020D7" w:rsidRDefault="00D97287" w:rsidP="009020D7">
            <w:pPr>
              <w:rPr>
                <w:rFonts w:ascii="Times New Roman" w:hAnsi="Times New Roman" w:cs="Times New Roman"/>
              </w:rPr>
            </w:pPr>
          </w:p>
          <w:p w:rsidR="00D97287" w:rsidRPr="009020D7" w:rsidRDefault="00D97287" w:rsidP="009020D7">
            <w:pPr>
              <w:rPr>
                <w:rFonts w:ascii="Times New Roman" w:hAnsi="Times New Roman" w:cs="Times New Roman"/>
              </w:rPr>
            </w:pPr>
          </w:p>
          <w:p w:rsidR="00E8565E" w:rsidRPr="009020D7" w:rsidRDefault="00D97287" w:rsidP="009020D7">
            <w:pPr>
              <w:rPr>
                <w:rFonts w:ascii="Times New Roman" w:hAnsi="Times New Roman" w:cs="Times New Roman"/>
              </w:rPr>
            </w:pPr>
            <w:r w:rsidRPr="009020D7">
              <w:rPr>
                <w:rFonts w:ascii="Times New Roman" w:hAnsi="Times New Roman" w:cs="Times New Roman"/>
              </w:rPr>
              <w:t>Metabolism of proteins</w:t>
            </w:r>
          </w:p>
        </w:tc>
      </w:tr>
      <w:tr w:rsidR="009020D7" w:rsidRPr="009020D7" w:rsidTr="009020D7">
        <w:tc>
          <w:tcPr>
            <w:tcW w:w="1317" w:type="dxa"/>
          </w:tcPr>
          <w:p w:rsidR="00BB2275" w:rsidRPr="00A375F1" w:rsidRDefault="00BB2275" w:rsidP="00BB2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BCAS1</w:t>
            </w:r>
          </w:p>
          <w:p w:rsidR="00AB33AF" w:rsidRPr="00A375F1" w:rsidRDefault="00AB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5" w:type="dxa"/>
          </w:tcPr>
          <w:p w:rsidR="00AB33AF" w:rsidRPr="00A375F1" w:rsidRDefault="00BB2275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Breast Carcinoma Amplified Sequence 1</w:t>
            </w:r>
          </w:p>
        </w:tc>
        <w:tc>
          <w:tcPr>
            <w:tcW w:w="5123" w:type="dxa"/>
          </w:tcPr>
          <w:p w:rsidR="00AB33AF" w:rsidRPr="00A375F1" w:rsidRDefault="00AB33AF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3" w:type="dxa"/>
          </w:tcPr>
          <w:p w:rsidR="00AB33AF" w:rsidRPr="009020D7" w:rsidRDefault="00AB33AF" w:rsidP="009020D7">
            <w:pPr>
              <w:rPr>
                <w:rFonts w:ascii="Times New Roman" w:hAnsi="Times New Roman" w:cs="Times New Roman"/>
              </w:rPr>
            </w:pPr>
          </w:p>
        </w:tc>
      </w:tr>
      <w:tr w:rsidR="009020D7" w:rsidRPr="009020D7" w:rsidTr="009020D7">
        <w:tc>
          <w:tcPr>
            <w:tcW w:w="1317" w:type="dxa"/>
          </w:tcPr>
          <w:p w:rsidR="00AB33AF" w:rsidRPr="00A375F1" w:rsidRDefault="00656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MSLN</w:t>
            </w:r>
          </w:p>
        </w:tc>
        <w:tc>
          <w:tcPr>
            <w:tcW w:w="4065" w:type="dxa"/>
          </w:tcPr>
          <w:p w:rsidR="00AB33AF" w:rsidRPr="00A375F1" w:rsidRDefault="00656BB3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Mesothelin</w:t>
            </w:r>
            <w:proofErr w:type="spellEnd"/>
          </w:p>
        </w:tc>
        <w:tc>
          <w:tcPr>
            <w:tcW w:w="5123" w:type="dxa"/>
          </w:tcPr>
          <w:p w:rsidR="00AB33AF" w:rsidRPr="00A375F1" w:rsidRDefault="00ED2343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Glycos</w:t>
            </w:r>
            <w:r w:rsidR="009020D7" w:rsidRPr="00A375F1">
              <w:rPr>
                <w:rFonts w:ascii="Times New Roman" w:hAnsi="Times New Roman" w:cs="Times New Roman"/>
                <w:sz w:val="20"/>
                <w:szCs w:val="20"/>
              </w:rPr>
              <w:t xml:space="preserve">ylphosphatidylinositol-anchored </w:t>
            </w: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cell-surface protein that may function as a cell adhesion protein</w:t>
            </w:r>
            <w:r w:rsidR="009020D7" w:rsidRPr="00A375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43" w:type="dxa"/>
          </w:tcPr>
          <w:p w:rsidR="00AB33AF" w:rsidRPr="009020D7" w:rsidRDefault="00A375F1" w:rsidP="009020D7">
            <w:pPr>
              <w:rPr>
                <w:rFonts w:ascii="Times New Roman" w:hAnsi="Times New Roman" w:cs="Times New Roman"/>
              </w:rPr>
            </w:pPr>
            <w:hyperlink r:id="rId5" w:history="1">
              <w:r w:rsidR="003973CF"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Post-translational modification- synthesis of GPI-anchored proteins</w:t>
              </w:r>
            </w:hyperlink>
          </w:p>
          <w:p w:rsidR="003973CF" w:rsidRPr="009020D7" w:rsidRDefault="003973CF" w:rsidP="009020D7">
            <w:pPr>
              <w:rPr>
                <w:rFonts w:ascii="Times New Roman" w:hAnsi="Times New Roman" w:cs="Times New Roman"/>
              </w:rPr>
            </w:pPr>
          </w:p>
          <w:p w:rsidR="003973CF" w:rsidRPr="009020D7" w:rsidRDefault="003973CF" w:rsidP="009020D7">
            <w:pPr>
              <w:rPr>
                <w:rFonts w:ascii="Times New Roman" w:hAnsi="Times New Roman" w:cs="Times New Roman"/>
              </w:rPr>
            </w:pPr>
            <w:r w:rsidRPr="009020D7">
              <w:rPr>
                <w:rFonts w:ascii="Times New Roman" w:hAnsi="Times New Roman" w:cs="Times New Roman"/>
              </w:rPr>
              <w:t>Adhesion</w:t>
            </w:r>
          </w:p>
          <w:p w:rsidR="003973CF" w:rsidRPr="009020D7" w:rsidRDefault="003973CF" w:rsidP="009020D7">
            <w:pPr>
              <w:rPr>
                <w:rFonts w:ascii="Times New Roman" w:hAnsi="Times New Roman" w:cs="Times New Roman"/>
              </w:rPr>
            </w:pPr>
          </w:p>
          <w:p w:rsidR="003973CF" w:rsidRPr="009020D7" w:rsidRDefault="003973CF" w:rsidP="009020D7">
            <w:pPr>
              <w:rPr>
                <w:rFonts w:ascii="Times New Roman" w:hAnsi="Times New Roman" w:cs="Times New Roman"/>
              </w:rPr>
            </w:pPr>
            <w:r w:rsidRPr="009020D7">
              <w:rPr>
                <w:rFonts w:ascii="Times New Roman" w:hAnsi="Times New Roman" w:cs="Times New Roman"/>
              </w:rPr>
              <w:t>Metabolism of proteins</w:t>
            </w:r>
          </w:p>
        </w:tc>
      </w:tr>
      <w:tr w:rsidR="009020D7" w:rsidRPr="009020D7" w:rsidTr="009020D7">
        <w:tc>
          <w:tcPr>
            <w:tcW w:w="1317" w:type="dxa"/>
          </w:tcPr>
          <w:p w:rsidR="00AB33AF" w:rsidRPr="00A375F1" w:rsidRDefault="00157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HOPX</w:t>
            </w:r>
          </w:p>
        </w:tc>
        <w:tc>
          <w:tcPr>
            <w:tcW w:w="4065" w:type="dxa"/>
          </w:tcPr>
          <w:p w:rsidR="00AB33AF" w:rsidRPr="00A375F1" w:rsidRDefault="0015760B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HOP Homeobox</w:t>
            </w:r>
          </w:p>
        </w:tc>
        <w:tc>
          <w:tcPr>
            <w:tcW w:w="5123" w:type="dxa"/>
          </w:tcPr>
          <w:p w:rsidR="00AB33AF" w:rsidRPr="00A375F1" w:rsidRDefault="0015760B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Atypical homeodomain protein</w:t>
            </w:r>
            <w:r w:rsidR="00ED3F50" w:rsidRPr="00A375F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 xml:space="preserve"> which does not bind DNA and expressed in stratified epithelia</w:t>
            </w:r>
            <w:r w:rsidR="009020D7" w:rsidRPr="00A375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43" w:type="dxa"/>
          </w:tcPr>
          <w:p w:rsidR="00AB33AF" w:rsidRPr="009020D7" w:rsidRDefault="00AB33AF" w:rsidP="009020D7">
            <w:pPr>
              <w:rPr>
                <w:rFonts w:ascii="Times New Roman" w:hAnsi="Times New Roman" w:cs="Times New Roman"/>
              </w:rPr>
            </w:pPr>
          </w:p>
        </w:tc>
      </w:tr>
      <w:tr w:rsidR="009020D7" w:rsidRPr="009020D7" w:rsidTr="009020D7">
        <w:tc>
          <w:tcPr>
            <w:tcW w:w="1317" w:type="dxa"/>
          </w:tcPr>
          <w:p w:rsidR="00AB33AF" w:rsidRPr="00A375F1" w:rsidRDefault="00BC58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NCCRP1</w:t>
            </w:r>
          </w:p>
        </w:tc>
        <w:tc>
          <w:tcPr>
            <w:tcW w:w="4065" w:type="dxa"/>
          </w:tcPr>
          <w:p w:rsidR="00AB33AF" w:rsidRPr="00A375F1" w:rsidRDefault="00BC58A2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NCCRP1, F-Box Associated Domain Containing</w:t>
            </w:r>
          </w:p>
        </w:tc>
        <w:tc>
          <w:tcPr>
            <w:tcW w:w="5123" w:type="dxa"/>
          </w:tcPr>
          <w:p w:rsidR="00AB33AF" w:rsidRPr="00A375F1" w:rsidRDefault="00211F14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Promotes cell proliferation</w:t>
            </w:r>
            <w:r w:rsidR="009020D7" w:rsidRPr="00A375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43" w:type="dxa"/>
          </w:tcPr>
          <w:p w:rsidR="00AB33AF" w:rsidRPr="009020D7" w:rsidRDefault="00AB33AF" w:rsidP="009020D7">
            <w:pPr>
              <w:rPr>
                <w:rFonts w:ascii="Times New Roman" w:hAnsi="Times New Roman" w:cs="Times New Roman"/>
              </w:rPr>
            </w:pPr>
          </w:p>
        </w:tc>
      </w:tr>
      <w:tr w:rsidR="009020D7" w:rsidRPr="009020D7" w:rsidTr="009020D7">
        <w:tc>
          <w:tcPr>
            <w:tcW w:w="1317" w:type="dxa"/>
          </w:tcPr>
          <w:p w:rsidR="00AB33AF" w:rsidRPr="00A375F1" w:rsidRDefault="00435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XCL17</w:t>
            </w:r>
          </w:p>
        </w:tc>
        <w:tc>
          <w:tcPr>
            <w:tcW w:w="4065" w:type="dxa"/>
          </w:tcPr>
          <w:p w:rsidR="00AB33AF" w:rsidRPr="00A375F1" w:rsidRDefault="00435DB0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C-X-C Motif Chemokine Ligand 17</w:t>
            </w:r>
          </w:p>
        </w:tc>
        <w:tc>
          <w:tcPr>
            <w:tcW w:w="5123" w:type="dxa"/>
          </w:tcPr>
          <w:p w:rsidR="00AB33AF" w:rsidRPr="00A375F1" w:rsidRDefault="00435DB0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 xml:space="preserve">A mucosal chemokine that attracts immature dendritic cells and blood monocytes to the lungs. May </w:t>
            </w:r>
            <w:r w:rsidR="009020D7" w:rsidRPr="00A375F1">
              <w:rPr>
                <w:rFonts w:ascii="Times New Roman" w:hAnsi="Times New Roman" w:cs="Times New Roman"/>
                <w:sz w:val="20"/>
                <w:szCs w:val="20"/>
              </w:rPr>
              <w:t>play a role in the innate defenc</w:t>
            </w: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e against infections. Activates the C-X-C chemokine receptor GPR35 to induce a rapid and transient rise in the level of intracellular calcium ions.</w:t>
            </w:r>
          </w:p>
        </w:tc>
        <w:tc>
          <w:tcPr>
            <w:tcW w:w="3443" w:type="dxa"/>
          </w:tcPr>
          <w:p w:rsidR="00AB33AF" w:rsidRPr="009020D7" w:rsidRDefault="00435DB0" w:rsidP="009020D7">
            <w:pPr>
              <w:rPr>
                <w:rFonts w:ascii="Times New Roman" w:hAnsi="Times New Roman" w:cs="Times New Roman"/>
              </w:rPr>
            </w:pPr>
            <w:r w:rsidRPr="009020D7">
              <w:rPr>
                <w:rFonts w:ascii="Times New Roman" w:hAnsi="Times New Roman" w:cs="Times New Roman"/>
              </w:rPr>
              <w:t>C</w:t>
            </w:r>
            <w:hyperlink r:id="rId6" w:history="1">
              <w:r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hemokine Superfamily Pathway: Human/Mouse Ligand-Receptor Interactions</w:t>
              </w:r>
            </w:hyperlink>
          </w:p>
          <w:p w:rsidR="00435DB0" w:rsidRPr="009020D7" w:rsidRDefault="00435DB0" w:rsidP="009020D7">
            <w:pPr>
              <w:rPr>
                <w:rFonts w:ascii="Times New Roman" w:hAnsi="Times New Roman" w:cs="Times New Roman"/>
              </w:rPr>
            </w:pPr>
          </w:p>
          <w:p w:rsidR="00435DB0" w:rsidRPr="009020D7" w:rsidRDefault="00A375F1" w:rsidP="009020D7">
            <w:pPr>
              <w:rPr>
                <w:rFonts w:ascii="Times New Roman" w:hAnsi="Times New Roman" w:cs="Times New Roman"/>
              </w:rPr>
            </w:pPr>
            <w:hyperlink r:id="rId7" w:history="1">
              <w:r w:rsidR="00435DB0"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PEDF Induced Signaling</w:t>
              </w:r>
            </w:hyperlink>
          </w:p>
        </w:tc>
      </w:tr>
      <w:tr w:rsidR="009020D7" w:rsidRPr="009020D7" w:rsidTr="009020D7">
        <w:tc>
          <w:tcPr>
            <w:tcW w:w="1317" w:type="dxa"/>
          </w:tcPr>
          <w:p w:rsidR="00AF15EA" w:rsidRPr="00A375F1" w:rsidRDefault="00AF1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SMIM22</w:t>
            </w:r>
          </w:p>
        </w:tc>
        <w:tc>
          <w:tcPr>
            <w:tcW w:w="4065" w:type="dxa"/>
          </w:tcPr>
          <w:p w:rsidR="00AF15EA" w:rsidRPr="00A375F1" w:rsidRDefault="00AF15EA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Small Integral Membrane Protein 22</w:t>
            </w:r>
          </w:p>
          <w:p w:rsidR="00AF15EA" w:rsidRPr="00A375F1" w:rsidRDefault="00AF15EA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</w:tcPr>
          <w:p w:rsidR="00AF15EA" w:rsidRPr="00A375F1" w:rsidRDefault="00AF15EA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May modulate lipid droplet formation through interaction with SQLE.</w:t>
            </w:r>
          </w:p>
        </w:tc>
        <w:tc>
          <w:tcPr>
            <w:tcW w:w="3443" w:type="dxa"/>
          </w:tcPr>
          <w:p w:rsidR="00AF15EA" w:rsidRPr="009020D7" w:rsidRDefault="00AF15EA" w:rsidP="009020D7">
            <w:pPr>
              <w:rPr>
                <w:rFonts w:ascii="Times New Roman" w:hAnsi="Times New Roman" w:cs="Times New Roman"/>
              </w:rPr>
            </w:pPr>
          </w:p>
        </w:tc>
      </w:tr>
      <w:tr w:rsidR="009020D7" w:rsidRPr="009020D7" w:rsidTr="009020D7">
        <w:tc>
          <w:tcPr>
            <w:tcW w:w="1317" w:type="dxa"/>
          </w:tcPr>
          <w:p w:rsidR="00AF15EA" w:rsidRPr="00A375F1" w:rsidRDefault="00AF1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PRSS22</w:t>
            </w:r>
          </w:p>
        </w:tc>
        <w:tc>
          <w:tcPr>
            <w:tcW w:w="4065" w:type="dxa"/>
          </w:tcPr>
          <w:p w:rsidR="00AF15EA" w:rsidRPr="00A375F1" w:rsidRDefault="00AF15EA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Serine Protease 22</w:t>
            </w:r>
          </w:p>
        </w:tc>
        <w:tc>
          <w:tcPr>
            <w:tcW w:w="5123" w:type="dxa"/>
          </w:tcPr>
          <w:p w:rsidR="00AF15EA" w:rsidRPr="00A375F1" w:rsidRDefault="00AF15EA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 xml:space="preserve">A member of the trypsin family of serine proteases. The enzyme </w:t>
            </w:r>
            <w:proofErr w:type="gramStart"/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is expressed</w:t>
            </w:r>
            <w:proofErr w:type="gramEnd"/>
            <w:r w:rsidRPr="00A375F1">
              <w:rPr>
                <w:rFonts w:ascii="Times New Roman" w:hAnsi="Times New Roman" w:cs="Times New Roman"/>
                <w:sz w:val="20"/>
                <w:szCs w:val="20"/>
              </w:rPr>
              <w:t xml:space="preserve"> in the airways in a developmentally regulated manner</w:t>
            </w:r>
            <w:r w:rsidR="00ED3F50" w:rsidRPr="00A375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43" w:type="dxa"/>
          </w:tcPr>
          <w:p w:rsidR="00AF15EA" w:rsidRPr="009020D7" w:rsidRDefault="00AF15EA" w:rsidP="009020D7">
            <w:pPr>
              <w:rPr>
                <w:rFonts w:ascii="Times New Roman" w:hAnsi="Times New Roman" w:cs="Times New Roman"/>
              </w:rPr>
            </w:pPr>
          </w:p>
        </w:tc>
      </w:tr>
      <w:tr w:rsidR="009020D7" w:rsidRPr="009020D7" w:rsidTr="009020D7">
        <w:tc>
          <w:tcPr>
            <w:tcW w:w="1317" w:type="dxa"/>
          </w:tcPr>
          <w:p w:rsidR="00AF15EA" w:rsidRPr="00A375F1" w:rsidRDefault="00AF1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VSIG2</w:t>
            </w:r>
          </w:p>
        </w:tc>
        <w:tc>
          <w:tcPr>
            <w:tcW w:w="4065" w:type="dxa"/>
          </w:tcPr>
          <w:p w:rsidR="00AF15EA" w:rsidRPr="00A375F1" w:rsidRDefault="00AF15EA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V-Set And Immunoglobulin Domain Containing 2</w:t>
            </w:r>
          </w:p>
        </w:tc>
        <w:tc>
          <w:tcPr>
            <w:tcW w:w="5123" w:type="dxa"/>
          </w:tcPr>
          <w:p w:rsidR="00AF15EA" w:rsidRPr="00A375F1" w:rsidRDefault="00CF50FA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 xml:space="preserve">An important paralog of this gene is </w:t>
            </w:r>
            <w:hyperlink r:id="rId8" w:tgtFrame="_blank" w:history="1">
              <w:r w:rsidRPr="00A375F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ESAM</w:t>
              </w:r>
            </w:hyperlink>
            <w:proofErr w:type="gramStart"/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A375F1">
              <w:rPr>
                <w:rFonts w:ascii="Times New Roman" w:hAnsi="Times New Roman" w:cs="Times New Roman"/>
                <w:sz w:val="20"/>
                <w:szCs w:val="20"/>
              </w:rPr>
              <w:t xml:space="preserve"> (Endothelial Cell Adhesion Molecule) is a Protein Coding gene</w:t>
            </w:r>
            <w:r w:rsidR="00ED3F50" w:rsidRPr="00A375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43" w:type="dxa"/>
          </w:tcPr>
          <w:p w:rsidR="00AF15EA" w:rsidRPr="009020D7" w:rsidRDefault="00AF19AE" w:rsidP="009020D7">
            <w:pPr>
              <w:rPr>
                <w:rFonts w:ascii="Times New Roman" w:hAnsi="Times New Roman" w:cs="Times New Roman"/>
              </w:rPr>
            </w:pPr>
            <w:r w:rsidRPr="00AF19AE">
              <w:rPr>
                <w:rFonts w:ascii="Times New Roman" w:hAnsi="Times New Roman" w:cs="Times New Roman"/>
              </w:rPr>
              <w:t>T cell activation, including IL17 and interferon gamma productio</w:t>
            </w:r>
            <w:r w:rsidR="00435448">
              <w:rPr>
                <w:rFonts w:ascii="Times New Roman" w:hAnsi="Times New Roman" w:cs="Times New Roman"/>
              </w:rPr>
              <w:t>n</w:t>
            </w:r>
          </w:p>
        </w:tc>
      </w:tr>
      <w:tr w:rsidR="009020D7" w:rsidRPr="009020D7" w:rsidTr="009020D7">
        <w:tc>
          <w:tcPr>
            <w:tcW w:w="1317" w:type="dxa"/>
          </w:tcPr>
          <w:p w:rsidR="00AF15EA" w:rsidRPr="00A375F1" w:rsidRDefault="00695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RAB11FIP1</w:t>
            </w:r>
          </w:p>
        </w:tc>
        <w:tc>
          <w:tcPr>
            <w:tcW w:w="4065" w:type="dxa"/>
          </w:tcPr>
          <w:p w:rsidR="00AF15EA" w:rsidRPr="00A375F1" w:rsidRDefault="00695716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RAB11 Family Interacting Protein 1</w:t>
            </w:r>
          </w:p>
        </w:tc>
        <w:tc>
          <w:tcPr>
            <w:tcW w:w="5123" w:type="dxa"/>
          </w:tcPr>
          <w:p w:rsidR="00AF15EA" w:rsidRPr="00A375F1" w:rsidRDefault="00695716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Plays a role in the Rab-11 mediated recycling of vesicles. May be involved in endocytic sorting, trafficking of proteins and transport between the recycling endosome and the trans-Golgi network.</w:t>
            </w:r>
          </w:p>
        </w:tc>
        <w:tc>
          <w:tcPr>
            <w:tcW w:w="3443" w:type="dxa"/>
          </w:tcPr>
          <w:p w:rsidR="00AF15EA" w:rsidRPr="009020D7" w:rsidRDefault="00A375F1" w:rsidP="009020D7">
            <w:pPr>
              <w:rPr>
                <w:rFonts w:ascii="Times New Roman" w:hAnsi="Times New Roman" w:cs="Times New Roman"/>
              </w:rPr>
            </w:pPr>
            <w:hyperlink r:id="rId9" w:history="1">
              <w:r w:rsidR="00695716"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Endocytosis</w:t>
              </w:r>
            </w:hyperlink>
          </w:p>
          <w:p w:rsidR="00695716" w:rsidRPr="009020D7" w:rsidRDefault="00695716" w:rsidP="009020D7">
            <w:pPr>
              <w:rPr>
                <w:rFonts w:ascii="Times New Roman" w:hAnsi="Times New Roman" w:cs="Times New Roman"/>
              </w:rPr>
            </w:pPr>
          </w:p>
          <w:p w:rsidR="00695716" w:rsidRPr="009020D7" w:rsidRDefault="00A375F1" w:rsidP="009020D7">
            <w:pPr>
              <w:rPr>
                <w:rFonts w:ascii="Times New Roman" w:hAnsi="Times New Roman" w:cs="Times New Roman"/>
              </w:rPr>
            </w:pPr>
            <w:hyperlink r:id="rId10" w:history="1">
              <w:r w:rsidR="00695716"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Cytoskeletal Signaling</w:t>
              </w:r>
            </w:hyperlink>
          </w:p>
        </w:tc>
      </w:tr>
      <w:tr w:rsidR="009020D7" w:rsidRPr="009020D7" w:rsidTr="009020D7">
        <w:tc>
          <w:tcPr>
            <w:tcW w:w="1317" w:type="dxa"/>
          </w:tcPr>
          <w:p w:rsidR="0051583F" w:rsidRPr="00A375F1" w:rsidRDefault="005158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TSS</w:t>
            </w:r>
          </w:p>
        </w:tc>
        <w:tc>
          <w:tcPr>
            <w:tcW w:w="4065" w:type="dxa"/>
          </w:tcPr>
          <w:p w:rsidR="0051583F" w:rsidRPr="00A375F1" w:rsidRDefault="0051583F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Cathepsin S</w:t>
            </w:r>
          </w:p>
        </w:tc>
        <w:tc>
          <w:tcPr>
            <w:tcW w:w="5123" w:type="dxa"/>
          </w:tcPr>
          <w:p w:rsidR="0051583F" w:rsidRPr="00A375F1" w:rsidRDefault="003E5C3D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 xml:space="preserve">A lysosomal cysteine proteinase that may participate in the degradation of antigenic proteins to peptides for presentation on MHC class II molecules. The protein can function as an elastase over a broad pH range in alveolar macrophages. </w:t>
            </w:r>
          </w:p>
        </w:tc>
        <w:tc>
          <w:tcPr>
            <w:tcW w:w="3443" w:type="dxa"/>
          </w:tcPr>
          <w:p w:rsidR="0051583F" w:rsidRPr="009020D7" w:rsidRDefault="00A375F1" w:rsidP="009020D7">
            <w:pPr>
              <w:rPr>
                <w:rFonts w:ascii="Times New Roman" w:hAnsi="Times New Roman" w:cs="Times New Roman"/>
              </w:rPr>
            </w:pPr>
            <w:hyperlink r:id="rId11" w:history="1">
              <w:r w:rsidR="0051583F"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Lysosome</w:t>
              </w:r>
            </w:hyperlink>
            <w:r w:rsidR="003139B8" w:rsidRPr="009020D7">
              <w:rPr>
                <w:rFonts w:ascii="Times New Roman" w:hAnsi="Times New Roman" w:cs="Times New Roman"/>
              </w:rPr>
              <w:t>s</w:t>
            </w:r>
          </w:p>
          <w:p w:rsidR="003139B8" w:rsidRPr="009020D7" w:rsidRDefault="003139B8" w:rsidP="009020D7">
            <w:pPr>
              <w:rPr>
                <w:rFonts w:ascii="Times New Roman" w:hAnsi="Times New Roman" w:cs="Times New Roman"/>
              </w:rPr>
            </w:pPr>
          </w:p>
          <w:p w:rsidR="003139B8" w:rsidRPr="009020D7" w:rsidRDefault="00A375F1" w:rsidP="009020D7">
            <w:pPr>
              <w:rPr>
                <w:rFonts w:ascii="Times New Roman" w:hAnsi="Times New Roman" w:cs="Times New Roman"/>
              </w:rPr>
            </w:pPr>
            <w:hyperlink r:id="rId12" w:history="1">
              <w:r w:rsidR="003139B8"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Innate Immune System</w:t>
              </w:r>
            </w:hyperlink>
          </w:p>
          <w:p w:rsidR="003139B8" w:rsidRPr="009020D7" w:rsidRDefault="003139B8" w:rsidP="009020D7">
            <w:pPr>
              <w:rPr>
                <w:rFonts w:ascii="Times New Roman" w:hAnsi="Times New Roman" w:cs="Times New Roman"/>
              </w:rPr>
            </w:pPr>
          </w:p>
          <w:p w:rsidR="003139B8" w:rsidRPr="009020D7" w:rsidRDefault="003139B8" w:rsidP="009020D7">
            <w:pPr>
              <w:rPr>
                <w:rFonts w:ascii="Times New Roman" w:hAnsi="Times New Roman" w:cs="Times New Roman"/>
              </w:rPr>
            </w:pPr>
            <w:r w:rsidRPr="009020D7">
              <w:rPr>
                <w:rFonts w:ascii="Times New Roman" w:hAnsi="Times New Roman" w:cs="Times New Roman"/>
              </w:rPr>
              <w:t>Activated TLF4 signaling</w:t>
            </w:r>
          </w:p>
          <w:p w:rsidR="00872A73" w:rsidRPr="009020D7" w:rsidRDefault="00872A73" w:rsidP="009020D7">
            <w:pPr>
              <w:rPr>
                <w:rFonts w:ascii="Times New Roman" w:hAnsi="Times New Roman" w:cs="Times New Roman"/>
              </w:rPr>
            </w:pPr>
          </w:p>
          <w:p w:rsidR="00872A73" w:rsidRPr="009020D7" w:rsidRDefault="00A375F1" w:rsidP="009020D7">
            <w:pPr>
              <w:rPr>
                <w:rFonts w:ascii="Times New Roman" w:hAnsi="Times New Roman" w:cs="Times New Roman"/>
              </w:rPr>
            </w:pPr>
            <w:hyperlink r:id="rId13" w:history="1">
              <w:r w:rsidR="00872A73"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MHC class II antigen presentation</w:t>
              </w:r>
            </w:hyperlink>
          </w:p>
          <w:p w:rsidR="00872A73" w:rsidRPr="009020D7" w:rsidRDefault="00872A73" w:rsidP="009020D7">
            <w:pPr>
              <w:rPr>
                <w:rFonts w:ascii="Times New Roman" w:hAnsi="Times New Roman" w:cs="Times New Roman"/>
              </w:rPr>
            </w:pPr>
          </w:p>
          <w:p w:rsidR="00872A73" w:rsidRPr="009020D7" w:rsidRDefault="00A375F1" w:rsidP="009020D7">
            <w:pPr>
              <w:rPr>
                <w:rFonts w:ascii="Times New Roman" w:hAnsi="Times New Roman" w:cs="Times New Roman"/>
              </w:rPr>
            </w:pPr>
            <w:hyperlink r:id="rId14" w:history="1">
              <w:r w:rsidR="00872A73"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Phagosome</w:t>
              </w:r>
            </w:hyperlink>
          </w:p>
          <w:p w:rsidR="00872A73" w:rsidRPr="009020D7" w:rsidRDefault="00872A73" w:rsidP="009020D7">
            <w:pPr>
              <w:rPr>
                <w:rFonts w:ascii="Times New Roman" w:hAnsi="Times New Roman" w:cs="Times New Roman"/>
              </w:rPr>
            </w:pPr>
          </w:p>
          <w:p w:rsidR="00872A73" w:rsidRPr="009020D7" w:rsidRDefault="00A375F1" w:rsidP="009020D7">
            <w:pPr>
              <w:rPr>
                <w:rFonts w:ascii="Times New Roman" w:hAnsi="Times New Roman" w:cs="Times New Roman"/>
              </w:rPr>
            </w:pPr>
            <w:hyperlink r:id="rId15" w:history="1">
              <w:r w:rsidR="00872A73"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Class I MHC mediated antigen processing and presentation</w:t>
              </w:r>
            </w:hyperlink>
          </w:p>
        </w:tc>
      </w:tr>
      <w:tr w:rsidR="009020D7" w:rsidRPr="009020D7" w:rsidTr="009020D7">
        <w:tc>
          <w:tcPr>
            <w:tcW w:w="1317" w:type="dxa"/>
          </w:tcPr>
          <w:p w:rsidR="0051583F" w:rsidRPr="00A375F1" w:rsidRDefault="00872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LDN3</w:t>
            </w:r>
          </w:p>
        </w:tc>
        <w:tc>
          <w:tcPr>
            <w:tcW w:w="4065" w:type="dxa"/>
          </w:tcPr>
          <w:p w:rsidR="0051583F" w:rsidRPr="00A375F1" w:rsidRDefault="00872D25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Claudin 3</w:t>
            </w:r>
          </w:p>
        </w:tc>
        <w:tc>
          <w:tcPr>
            <w:tcW w:w="5123" w:type="dxa"/>
          </w:tcPr>
          <w:p w:rsidR="0051583F" w:rsidRPr="00A375F1" w:rsidRDefault="003E5C3D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An integral membrane protein and a component of tight junction strands expressed in the corneal epithelium.  Plays a major role in tight junction-specific obliteration of the intercellular space, through calcium-independent cell-adhesion activity. It is also a low-affinity receptor for Clostridium perfringens enterotoxin.</w:t>
            </w:r>
          </w:p>
        </w:tc>
        <w:tc>
          <w:tcPr>
            <w:tcW w:w="3443" w:type="dxa"/>
          </w:tcPr>
          <w:p w:rsidR="0051583F" w:rsidRPr="009020D7" w:rsidRDefault="00A375F1" w:rsidP="009020D7">
            <w:pPr>
              <w:rPr>
                <w:rFonts w:ascii="Times New Roman" w:hAnsi="Times New Roman" w:cs="Times New Roman"/>
              </w:rPr>
            </w:pPr>
            <w:hyperlink r:id="rId16" w:history="1">
              <w:r w:rsidR="008367BB"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Cell adhesion_Endothelial cell contacts by junctional mechanisms</w:t>
              </w:r>
            </w:hyperlink>
          </w:p>
          <w:p w:rsidR="008367BB" w:rsidRPr="009020D7" w:rsidRDefault="008367BB" w:rsidP="009020D7">
            <w:pPr>
              <w:rPr>
                <w:rFonts w:ascii="Times New Roman" w:hAnsi="Times New Roman" w:cs="Times New Roman"/>
              </w:rPr>
            </w:pPr>
          </w:p>
          <w:p w:rsidR="008367BB" w:rsidRPr="009020D7" w:rsidRDefault="00A375F1" w:rsidP="009020D7">
            <w:pPr>
              <w:rPr>
                <w:rFonts w:ascii="Times New Roman" w:hAnsi="Times New Roman" w:cs="Times New Roman"/>
              </w:rPr>
            </w:pPr>
            <w:hyperlink r:id="rId17" w:history="1">
              <w:r w:rsidR="008367BB"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Pathogenic Escherichia coli infection</w:t>
              </w:r>
            </w:hyperlink>
          </w:p>
          <w:p w:rsidR="008367BB" w:rsidRPr="009020D7" w:rsidRDefault="008367BB" w:rsidP="009020D7">
            <w:pPr>
              <w:rPr>
                <w:rFonts w:ascii="Times New Roman" w:hAnsi="Times New Roman" w:cs="Times New Roman"/>
              </w:rPr>
            </w:pPr>
          </w:p>
          <w:p w:rsidR="008367BB" w:rsidRPr="009020D7" w:rsidRDefault="00A375F1" w:rsidP="009020D7">
            <w:pPr>
              <w:rPr>
                <w:rFonts w:ascii="Times New Roman" w:hAnsi="Times New Roman" w:cs="Times New Roman"/>
              </w:rPr>
            </w:pPr>
            <w:hyperlink r:id="rId18" w:history="1">
              <w:r w:rsidR="008367BB"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Toll-like Receptor Signaling Pathway</w:t>
              </w:r>
            </w:hyperlink>
          </w:p>
          <w:p w:rsidR="008367BB" w:rsidRPr="009020D7" w:rsidRDefault="008367BB" w:rsidP="009020D7">
            <w:pPr>
              <w:rPr>
                <w:rFonts w:ascii="Times New Roman" w:hAnsi="Times New Roman" w:cs="Times New Roman"/>
              </w:rPr>
            </w:pPr>
          </w:p>
          <w:p w:rsidR="008367BB" w:rsidRPr="009020D7" w:rsidRDefault="00A375F1" w:rsidP="009020D7">
            <w:pPr>
              <w:rPr>
                <w:rFonts w:ascii="Times New Roman" w:hAnsi="Times New Roman" w:cs="Times New Roman"/>
              </w:rPr>
            </w:pPr>
            <w:hyperlink r:id="rId19" w:history="1">
              <w:r w:rsidR="008367BB"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Blood-Brain Barrier and Immune Cell Transmigration: VCAM-1/CD106 Signaling Pathways</w:t>
              </w:r>
            </w:hyperlink>
          </w:p>
          <w:p w:rsidR="00921C42" w:rsidRPr="009020D7" w:rsidRDefault="00921C42" w:rsidP="009020D7">
            <w:pPr>
              <w:rPr>
                <w:rFonts w:ascii="Times New Roman" w:hAnsi="Times New Roman" w:cs="Times New Roman"/>
              </w:rPr>
            </w:pPr>
          </w:p>
          <w:p w:rsidR="00921C42" w:rsidRPr="009020D7" w:rsidRDefault="00A375F1" w:rsidP="009020D7">
            <w:pPr>
              <w:rPr>
                <w:rFonts w:ascii="Times New Roman" w:hAnsi="Times New Roman" w:cs="Times New Roman"/>
              </w:rPr>
            </w:pPr>
            <w:hyperlink r:id="rId20" w:history="1">
              <w:r w:rsidR="00921C42" w:rsidRPr="009020D7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1"/>
                  <w:szCs w:val="21"/>
                  <w:u w:val="none"/>
                </w:rPr>
                <w:t>Cytoskeletal Signaling</w:t>
              </w:r>
            </w:hyperlink>
          </w:p>
        </w:tc>
      </w:tr>
      <w:tr w:rsidR="009020D7" w:rsidRPr="009020D7" w:rsidTr="009020D7">
        <w:tc>
          <w:tcPr>
            <w:tcW w:w="1317" w:type="dxa"/>
          </w:tcPr>
          <w:p w:rsidR="0051583F" w:rsidRPr="00A375F1" w:rsidRDefault="00872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TTC9</w:t>
            </w:r>
          </w:p>
        </w:tc>
        <w:tc>
          <w:tcPr>
            <w:tcW w:w="4065" w:type="dxa"/>
          </w:tcPr>
          <w:p w:rsidR="0051583F" w:rsidRPr="00A375F1" w:rsidRDefault="00872D25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75F1">
              <w:rPr>
                <w:rFonts w:ascii="Times New Roman" w:hAnsi="Times New Roman" w:cs="Times New Roman"/>
                <w:sz w:val="20"/>
                <w:szCs w:val="20"/>
              </w:rPr>
              <w:t xml:space="preserve">Tetratricopeptide Repeat Domain 9 </w:t>
            </w:r>
          </w:p>
        </w:tc>
        <w:tc>
          <w:tcPr>
            <w:tcW w:w="5123" w:type="dxa"/>
          </w:tcPr>
          <w:p w:rsidR="0051583F" w:rsidRPr="00A375F1" w:rsidRDefault="003E5C3D" w:rsidP="00902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375F1">
              <w:rPr>
                <w:rFonts w:ascii="Times New Roman" w:hAnsi="Times New Roman" w:cs="Times New Roman"/>
                <w:sz w:val="20"/>
                <w:szCs w:val="20"/>
              </w:rPr>
              <w:t>Has been shown to be hormonally regulated</w:t>
            </w:r>
            <w:proofErr w:type="gramEnd"/>
            <w:r w:rsidRPr="00A375F1">
              <w:rPr>
                <w:rFonts w:ascii="Times New Roman" w:hAnsi="Times New Roman" w:cs="Times New Roman"/>
                <w:sz w:val="20"/>
                <w:szCs w:val="20"/>
              </w:rPr>
              <w:t xml:space="preserve"> in breast cancer cells and may play a role in cancer cell invasion and metastasis.</w:t>
            </w:r>
          </w:p>
        </w:tc>
        <w:tc>
          <w:tcPr>
            <w:tcW w:w="3443" w:type="dxa"/>
          </w:tcPr>
          <w:p w:rsidR="0051583F" w:rsidRPr="009020D7" w:rsidRDefault="0051583F" w:rsidP="009020D7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:rsidR="00AB33AF" w:rsidRPr="009020D7" w:rsidRDefault="00AB33AF">
      <w:pPr>
        <w:rPr>
          <w:rFonts w:ascii="Times New Roman" w:hAnsi="Times New Roman" w:cs="Times New Roman"/>
        </w:rPr>
      </w:pPr>
    </w:p>
    <w:sectPr w:rsidR="00AB33AF" w:rsidRPr="009020D7" w:rsidSect="00AB33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3AF"/>
    <w:rsid w:val="000E7B23"/>
    <w:rsid w:val="0015760B"/>
    <w:rsid w:val="00211F14"/>
    <w:rsid w:val="002656C3"/>
    <w:rsid w:val="003139B8"/>
    <w:rsid w:val="003973CF"/>
    <w:rsid w:val="003E5C3D"/>
    <w:rsid w:val="00435448"/>
    <w:rsid w:val="00435DB0"/>
    <w:rsid w:val="0051583F"/>
    <w:rsid w:val="00656BB3"/>
    <w:rsid w:val="00695716"/>
    <w:rsid w:val="00773C69"/>
    <w:rsid w:val="00774533"/>
    <w:rsid w:val="008367BB"/>
    <w:rsid w:val="00872A73"/>
    <w:rsid w:val="00872D25"/>
    <w:rsid w:val="009020D7"/>
    <w:rsid w:val="00906ED7"/>
    <w:rsid w:val="00921C42"/>
    <w:rsid w:val="00A375F1"/>
    <w:rsid w:val="00AB33AF"/>
    <w:rsid w:val="00AF15EA"/>
    <w:rsid w:val="00AF19AE"/>
    <w:rsid w:val="00B13A24"/>
    <w:rsid w:val="00B37B4B"/>
    <w:rsid w:val="00B4007D"/>
    <w:rsid w:val="00BB2275"/>
    <w:rsid w:val="00BC58A2"/>
    <w:rsid w:val="00C87883"/>
    <w:rsid w:val="00CF50FA"/>
    <w:rsid w:val="00D97287"/>
    <w:rsid w:val="00E8565E"/>
    <w:rsid w:val="00ED2343"/>
    <w:rsid w:val="00ED3F50"/>
    <w:rsid w:val="00FC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8036B"/>
  <w15:chartTrackingRefBased/>
  <w15:docId w15:val="{A95FAAE9-6B56-4032-8581-BF351FFAD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973C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5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5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3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ecards.org/cgi-bin/carddisp.pl?gene=ESAM" TargetMode="External"/><Relationship Id="rId13" Type="http://schemas.openxmlformats.org/officeDocument/2006/relationships/hyperlink" Target="https://pathcards.genecards.org/Card/mhc_class_ii_antigen_presentation?queryString=ctss" TargetMode="External"/><Relationship Id="rId18" Type="http://schemas.openxmlformats.org/officeDocument/2006/relationships/hyperlink" Target="https://pathcards.genecards.org/Card/toll-like_receptor_signaling_pathway?queryString=cldn3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pathcards.genecards.org/Card/pedf_induced_signaling?queryString=CXCL17" TargetMode="External"/><Relationship Id="rId12" Type="http://schemas.openxmlformats.org/officeDocument/2006/relationships/hyperlink" Target="https://pathcards.genecards.org/Card/innate_immune_system?queryString=ctss" TargetMode="External"/><Relationship Id="rId17" Type="http://schemas.openxmlformats.org/officeDocument/2006/relationships/hyperlink" Target="https://pathcards.genecards.org/Card/pathogenic_escherichia_coli_infection?queryString=cldn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athcards.genecards.org/Card/cell_adhesion_endothelial_cell_contacts_by_junctional_mechanisms?queryString=cldn3" TargetMode="External"/><Relationship Id="rId20" Type="http://schemas.openxmlformats.org/officeDocument/2006/relationships/hyperlink" Target="https://pathcards.genecards.org/Card/cytoskeletal_signaling?queryString=cldn3" TargetMode="External"/><Relationship Id="rId1" Type="http://schemas.openxmlformats.org/officeDocument/2006/relationships/styles" Target="styles.xml"/><Relationship Id="rId6" Type="http://schemas.openxmlformats.org/officeDocument/2006/relationships/hyperlink" Target="https://pathcards.genecards.org/Card/chemokine_superfamily_pathway_humanmouse_ligand-receptor_interactions?queryString=CXCL17" TargetMode="External"/><Relationship Id="rId11" Type="http://schemas.openxmlformats.org/officeDocument/2006/relationships/hyperlink" Target="https://pathcards.genecards.org/Card/lysosome?queryString=ctss" TargetMode="External"/><Relationship Id="rId5" Type="http://schemas.openxmlformats.org/officeDocument/2006/relationships/hyperlink" Target="https://pathcards.genecards.org/Card/post-translational_modification-_synthesis_of_gpi-anchored_proteins?queryString=msln" TargetMode="External"/><Relationship Id="rId15" Type="http://schemas.openxmlformats.org/officeDocument/2006/relationships/hyperlink" Target="https://pathcards.genecards.org/Card/class_i_mhc_mediated_antigen_processing_and_presentation?queryString=ctss" TargetMode="External"/><Relationship Id="rId10" Type="http://schemas.openxmlformats.org/officeDocument/2006/relationships/hyperlink" Target="https://pathcards.genecards.org/Card/cytoskeletal_signaling?queryString=RAB11FIP1" TargetMode="External"/><Relationship Id="rId19" Type="http://schemas.openxmlformats.org/officeDocument/2006/relationships/hyperlink" Target="https://pathcards.genecards.org/Card/blood-brain_barrier_and_immune_cell_transmigration_vcam-1cd106_signaling_pathways?queryString=cldn3" TargetMode="External"/><Relationship Id="rId4" Type="http://schemas.openxmlformats.org/officeDocument/2006/relationships/hyperlink" Target="https://pathcards.genecards.org/Card/post-translational_modification-_synthesis_of_gpi-anchored_proteins?queryString=msln" TargetMode="External"/><Relationship Id="rId9" Type="http://schemas.openxmlformats.org/officeDocument/2006/relationships/hyperlink" Target="https://pathcards.genecards.org/Card/endocytosis?queryString=RAB11FIP1" TargetMode="External"/><Relationship Id="rId14" Type="http://schemas.openxmlformats.org/officeDocument/2006/relationships/hyperlink" Target="https://pathcards.genecards.org/Card/phagosome?queryString=ctss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linda Lako</dc:creator>
  <cp:keywords/>
  <dc:description/>
  <cp:lastModifiedBy>Majlinda Lako</cp:lastModifiedBy>
  <cp:revision>32</cp:revision>
  <dcterms:created xsi:type="dcterms:W3CDTF">2020-04-09T13:51:00Z</dcterms:created>
  <dcterms:modified xsi:type="dcterms:W3CDTF">2020-04-20T12:34:00Z</dcterms:modified>
</cp:coreProperties>
</file>